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1C425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503</w:t>
      </w:r>
    </w:p>
    <w:p w14:paraId="11AE6D27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7</w:t>
      </w:r>
    </w:p>
    <w:p w14:paraId="6B9E1D00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7ab</w:t>
      </w:r>
    </w:p>
    <w:p w14:paraId="2BCB6CC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9</w:t>
      </w:r>
    </w:p>
    <w:p w14:paraId="3619F294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9ab</w:t>
      </w:r>
    </w:p>
    <w:p w14:paraId="1C7BE625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93</w:t>
      </w:r>
    </w:p>
    <w:p w14:paraId="5838CCC4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93a</w:t>
      </w:r>
    </w:p>
    <w:p w14:paraId="1614654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05</w:t>
      </w:r>
    </w:p>
    <w:p w14:paraId="277F1C9B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06a</w:t>
      </w:r>
    </w:p>
    <w:p w14:paraId="527933C9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91a-3p</w:t>
      </w:r>
    </w:p>
    <w:p w14:paraId="0EC478D2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94</w:t>
      </w:r>
    </w:p>
    <w:p w14:paraId="225BB8C1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95</w:t>
      </w:r>
    </w:p>
    <w:p w14:paraId="33CB7AE3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02abcde</w:t>
      </w:r>
    </w:p>
    <w:p w14:paraId="203627D7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72</w:t>
      </w:r>
    </w:p>
    <w:p w14:paraId="58A3209F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73</w:t>
      </w:r>
    </w:p>
    <w:p w14:paraId="0527527A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28</w:t>
      </w:r>
    </w:p>
    <w:p w14:paraId="5093B636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519a</w:t>
      </w:r>
    </w:p>
    <w:p w14:paraId="4DC20FA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520be</w:t>
      </w:r>
    </w:p>
    <w:p w14:paraId="28E06CCA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520acd-3p</w:t>
      </w:r>
    </w:p>
    <w:p w14:paraId="44BA4E69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378</w:t>
      </w:r>
    </w:p>
    <w:p w14:paraId="3A5EE17F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420ac</w:t>
      </w:r>
    </w:p>
    <w:p w14:paraId="64FD8653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39-5p</w:t>
      </w:r>
    </w:p>
    <w:p w14:paraId="6D16F90A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41</w:t>
      </w:r>
    </w:p>
    <w:p w14:paraId="255CDB23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00a</w:t>
      </w:r>
    </w:p>
    <w:p w14:paraId="764F93C5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46ac</w:t>
      </w:r>
    </w:p>
    <w:p w14:paraId="65E4E666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46b-5p</w:t>
      </w:r>
    </w:p>
    <w:p w14:paraId="1967BE62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48ab-3p</w:t>
      </w:r>
    </w:p>
    <w:p w14:paraId="3BFF7B96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52</w:t>
      </w:r>
    </w:p>
    <w:p w14:paraId="5334F5F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50</w:t>
      </w:r>
    </w:p>
    <w:p w14:paraId="31CDFC92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5127</w:t>
      </w:r>
    </w:p>
    <w:p w14:paraId="465F4B13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5abc</w:t>
      </w:r>
    </w:p>
    <w:p w14:paraId="50CFF02B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6</w:t>
      </w:r>
    </w:p>
    <w:p w14:paraId="543D7A69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6abc</w:t>
      </w:r>
    </w:p>
    <w:p w14:paraId="558DF159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95</w:t>
      </w:r>
    </w:p>
    <w:p w14:paraId="4170D00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22</w:t>
      </w:r>
    </w:p>
    <w:p w14:paraId="1FEA7212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24</w:t>
      </w:r>
    </w:p>
    <w:p w14:paraId="0026CCDF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97</w:t>
      </w:r>
    </w:p>
    <w:p w14:paraId="6B8E408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907</w:t>
      </w:r>
    </w:p>
    <w:p w14:paraId="4B4F749C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7</w:t>
      </w:r>
    </w:p>
    <w:p w14:paraId="423951A0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7-5p</w:t>
      </w:r>
    </w:p>
    <w:p w14:paraId="2BFD2F82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0ab</w:t>
      </w:r>
    </w:p>
    <w:p w14:paraId="2B145389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0b-5p</w:t>
      </w:r>
    </w:p>
    <w:p w14:paraId="45D58948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06ab</w:t>
      </w:r>
    </w:p>
    <w:p w14:paraId="2C00792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27</w:t>
      </w:r>
    </w:p>
    <w:p w14:paraId="2935B460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lastRenderedPageBreak/>
        <w:t>hsa-miR-518a-3p</w:t>
      </w:r>
    </w:p>
    <w:p w14:paraId="0C55987A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519d</w:t>
      </w:r>
    </w:p>
    <w:p w14:paraId="4AC72C61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83</w:t>
      </w:r>
    </w:p>
    <w:p w14:paraId="55FE5795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94</w:t>
      </w:r>
    </w:p>
    <w:p w14:paraId="1972E0DF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9ab</w:t>
      </w:r>
    </w:p>
    <w:p w14:paraId="67299A82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00bc</w:t>
      </w:r>
    </w:p>
    <w:p w14:paraId="421962B7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29</w:t>
      </w:r>
    </w:p>
    <w:p w14:paraId="62ECD920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548a</w:t>
      </w:r>
    </w:p>
    <w:p w14:paraId="335287E1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05</w:t>
      </w:r>
    </w:p>
    <w:p w14:paraId="003381C2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05ab</w:t>
      </w:r>
    </w:p>
    <w:p w14:paraId="530599BC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08ab</w:t>
      </w:r>
    </w:p>
    <w:p w14:paraId="18E7AC39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08ab-3p</w:t>
      </w:r>
    </w:p>
    <w:p w14:paraId="0AC6D04A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14</w:t>
      </w:r>
    </w:p>
    <w:p w14:paraId="08316899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761</w:t>
      </w:r>
    </w:p>
    <w:p w14:paraId="6A867485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619-5p</w:t>
      </w:r>
    </w:p>
    <w:p w14:paraId="43310256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17</w:t>
      </w:r>
    </w:p>
    <w:p w14:paraId="4A3365EC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18</w:t>
      </w:r>
    </w:p>
    <w:p w14:paraId="30D9EFEB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18a</w:t>
      </w:r>
    </w:p>
    <w:p w14:paraId="33D5D467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2</w:t>
      </w:r>
    </w:p>
    <w:p w14:paraId="2D423894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2-3p</w:t>
      </w:r>
    </w:p>
    <w:p w14:paraId="60815257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23</w:t>
      </w:r>
    </w:p>
    <w:p w14:paraId="5C40C5DF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3abc</w:t>
      </w:r>
    </w:p>
    <w:p w14:paraId="3BF3D5ED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3b-3p</w:t>
      </w:r>
    </w:p>
    <w:p w14:paraId="1462BDB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0abcdef</w:t>
      </w:r>
    </w:p>
    <w:p w14:paraId="2B15D0E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0abe-5p</w:t>
      </w:r>
    </w:p>
    <w:p w14:paraId="7EFD090F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84-5p</w:t>
      </w:r>
    </w:p>
    <w:p w14:paraId="4C51730B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38</w:t>
      </w:r>
    </w:p>
    <w:p w14:paraId="6BB74ABB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38-3p</w:t>
      </w:r>
    </w:p>
    <w:p w14:paraId="71BACAB0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4ac</w:t>
      </w:r>
    </w:p>
    <w:p w14:paraId="25FEAB5D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4bc-5p</w:t>
      </w:r>
    </w:p>
    <w:p w14:paraId="3600D824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49abc</w:t>
      </w:r>
    </w:p>
    <w:p w14:paraId="5970B03F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49c-5p</w:t>
      </w:r>
    </w:p>
    <w:p w14:paraId="5326528D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83</w:t>
      </w:r>
    </w:p>
    <w:p w14:paraId="0039DA1F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25</w:t>
      </w:r>
    </w:p>
    <w:p w14:paraId="46718425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25-5p</w:t>
      </w:r>
    </w:p>
    <w:p w14:paraId="0BE751B8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89</w:t>
      </w:r>
    </w:p>
    <w:p w14:paraId="4436AC47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29-5p</w:t>
      </w:r>
    </w:p>
    <w:p w14:paraId="007BEE9F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29ab-5p</w:t>
      </w:r>
    </w:p>
    <w:p w14:paraId="2D7E0089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99-5p</w:t>
      </w:r>
    </w:p>
    <w:p w14:paraId="55E75924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96</w:t>
      </w:r>
    </w:p>
    <w:p w14:paraId="2753A976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507</w:t>
      </w:r>
    </w:p>
    <w:p w14:paraId="4F98DAE6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271</w:t>
      </w:r>
    </w:p>
    <w:p w14:paraId="36128AE3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35ab</w:t>
      </w:r>
    </w:p>
    <w:p w14:paraId="0066FE6F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35a-5p</w:t>
      </w:r>
    </w:p>
    <w:p w14:paraId="0A3BA53F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lastRenderedPageBreak/>
        <w:t>hsa-miR-138</w:t>
      </w:r>
    </w:p>
    <w:p w14:paraId="2D3F08DA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38ab</w:t>
      </w:r>
    </w:p>
    <w:p w14:paraId="6643666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55</w:t>
      </w:r>
    </w:p>
    <w:p w14:paraId="42BD7359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81abcd</w:t>
      </w:r>
    </w:p>
    <w:p w14:paraId="78FEF658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262</w:t>
      </w:r>
    </w:p>
    <w:p w14:paraId="683D8614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82</w:t>
      </w:r>
    </w:p>
    <w:p w14:paraId="1B4D8DB3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8ab</w:t>
      </w:r>
    </w:p>
    <w:p w14:paraId="0941DD1A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735-3p</w:t>
      </w:r>
    </w:p>
    <w:p w14:paraId="3ECBF674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92</w:t>
      </w:r>
    </w:p>
    <w:p w14:paraId="31BA88F9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15</w:t>
      </w:r>
    </w:p>
    <w:p w14:paraId="5C258136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93</w:t>
      </w:r>
    </w:p>
    <w:p w14:paraId="25DADCC5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93b</w:t>
      </w:r>
    </w:p>
    <w:p w14:paraId="58543779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93a-3p</w:t>
      </w:r>
    </w:p>
    <w:p w14:paraId="31E108DB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99ab-5p</w:t>
      </w:r>
    </w:p>
    <w:p w14:paraId="211D829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03</w:t>
      </w:r>
    </w:p>
    <w:p w14:paraId="04289EB3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16a</w:t>
      </w:r>
    </w:p>
    <w:p w14:paraId="255CEE74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16b</w:t>
      </w:r>
    </w:p>
    <w:p w14:paraId="79349F2B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16b-5p</w:t>
      </w:r>
    </w:p>
    <w:p w14:paraId="72CB3C50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5</w:t>
      </w:r>
    </w:p>
    <w:p w14:paraId="79D5C777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2</w:t>
      </w:r>
    </w:p>
    <w:p w14:paraId="19520A8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92abc</w:t>
      </w:r>
    </w:p>
    <w:p w14:paraId="7B6BB9D5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63</w:t>
      </w:r>
    </w:p>
    <w:p w14:paraId="6EC50ED2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63-3p</w:t>
      </w:r>
    </w:p>
    <w:p w14:paraId="18D6849B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67</w:t>
      </w:r>
    </w:p>
    <w:p w14:paraId="78A9DA97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01</w:t>
      </w:r>
    </w:p>
    <w:p w14:paraId="2733BA1C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01ab</w:t>
      </w:r>
    </w:p>
    <w:p w14:paraId="06778357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1</w:t>
      </w:r>
    </w:p>
    <w:p w14:paraId="31F658C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25a-5p</w:t>
      </w:r>
    </w:p>
    <w:p w14:paraId="52B99327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25b-5p</w:t>
      </w:r>
    </w:p>
    <w:p w14:paraId="344F217A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51</w:t>
      </w:r>
    </w:p>
    <w:p w14:paraId="5AC404C9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670</w:t>
      </w:r>
    </w:p>
    <w:p w14:paraId="2CF86717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319</w:t>
      </w:r>
    </w:p>
    <w:p w14:paraId="5097AF8D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0abc</w:t>
      </w:r>
    </w:p>
    <w:p w14:paraId="66369806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0a-5p</w:t>
      </w:r>
    </w:p>
    <w:p w14:paraId="57731C48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55-5p</w:t>
      </w:r>
    </w:p>
    <w:p w14:paraId="7610EAE4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28</w:t>
      </w:r>
    </w:p>
    <w:p w14:paraId="02102CE2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28ab</w:t>
      </w:r>
    </w:p>
    <w:p w14:paraId="41969DE9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33abc</w:t>
      </w:r>
    </w:p>
    <w:p w14:paraId="4A34DC3F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43</w:t>
      </w:r>
    </w:p>
    <w:p w14:paraId="68F23D3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721</w:t>
      </w:r>
    </w:p>
    <w:p w14:paraId="302463F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770</w:t>
      </w:r>
    </w:p>
    <w:p w14:paraId="7F1CD366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04</w:t>
      </w:r>
    </w:p>
    <w:p w14:paraId="0FE6DEE0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04b</w:t>
      </w:r>
    </w:p>
    <w:p w14:paraId="270103BB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11</w:t>
      </w:r>
    </w:p>
    <w:p w14:paraId="6CF8D3E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lastRenderedPageBreak/>
        <w:t>hsa-miR-122</w:t>
      </w:r>
    </w:p>
    <w:p w14:paraId="20E737B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22a</w:t>
      </w:r>
    </w:p>
    <w:p w14:paraId="61522540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352</w:t>
      </w:r>
    </w:p>
    <w:p w14:paraId="276BEF0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4</w:t>
      </w:r>
    </w:p>
    <w:p w14:paraId="72BEA7A7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4ab</w:t>
      </w:r>
    </w:p>
    <w:p w14:paraId="17329B05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4-3p</w:t>
      </w:r>
    </w:p>
    <w:p w14:paraId="0B71D148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9abcd</w:t>
      </w:r>
    </w:p>
    <w:p w14:paraId="28766F0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03a</w:t>
      </w:r>
    </w:p>
    <w:p w14:paraId="628F32E4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07</w:t>
      </w:r>
    </w:p>
    <w:p w14:paraId="2AA0479F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07ab</w:t>
      </w:r>
    </w:p>
    <w:p w14:paraId="61E85CBA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24</w:t>
      </w:r>
    </w:p>
    <w:p w14:paraId="2A3A2DBA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24ab</w:t>
      </w:r>
    </w:p>
    <w:p w14:paraId="14F91077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506</w:t>
      </w:r>
    </w:p>
    <w:p w14:paraId="31F95B2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3ab</w:t>
      </w:r>
    </w:p>
    <w:p w14:paraId="462BC528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33-5p</w:t>
      </w:r>
    </w:p>
    <w:p w14:paraId="18377A62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90-3p</w:t>
      </w:r>
    </w:p>
    <w:p w14:paraId="235EB5D4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37</w:t>
      </w:r>
    </w:p>
    <w:p w14:paraId="037250A6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37ab</w:t>
      </w:r>
    </w:p>
    <w:p w14:paraId="538CA07C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44</w:t>
      </w:r>
    </w:p>
    <w:p w14:paraId="54F58704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let-7</w:t>
      </w:r>
    </w:p>
    <w:p w14:paraId="6A4999B7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let-98</w:t>
      </w:r>
    </w:p>
    <w:p w14:paraId="249AE596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let-4458</w:t>
      </w:r>
    </w:p>
    <w:p w14:paraId="656678BE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let-4500</w:t>
      </w:r>
    </w:p>
    <w:p w14:paraId="2732F548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6ab</w:t>
      </w:r>
    </w:p>
    <w:p w14:paraId="68F87FFB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1297</w:t>
      </w:r>
    </w:p>
    <w:p w14:paraId="20529C33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4465</w:t>
      </w:r>
    </w:p>
    <w:p w14:paraId="1C3F061B" w14:textId="77777777" w:rsidR="00F57309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7abc</w:t>
      </w:r>
    </w:p>
    <w:p w14:paraId="6BF01B1B" w14:textId="38D9E86A" w:rsidR="00AA54BE" w:rsidRPr="002F6F36" w:rsidRDefault="00F57309" w:rsidP="00F57309">
      <w:pPr>
        <w:rPr>
          <w:rFonts w:ascii="Times New Roman" w:hAnsi="Times New Roman" w:cs="Times New Roman"/>
        </w:rPr>
      </w:pPr>
      <w:r w:rsidRPr="002F6F36">
        <w:rPr>
          <w:rFonts w:ascii="Times New Roman" w:hAnsi="Times New Roman" w:cs="Times New Roman"/>
        </w:rPr>
        <w:t>hsa-miR-27a-3p</w:t>
      </w:r>
    </w:p>
    <w:sectPr w:rsidR="00AA54BE" w:rsidRPr="002F6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309"/>
    <w:rsid w:val="00062A31"/>
    <w:rsid w:val="000769F0"/>
    <w:rsid w:val="00080194"/>
    <w:rsid w:val="0009313A"/>
    <w:rsid w:val="000A6E8D"/>
    <w:rsid w:val="000A784E"/>
    <w:rsid w:val="00115663"/>
    <w:rsid w:val="00140F37"/>
    <w:rsid w:val="00204D90"/>
    <w:rsid w:val="002370E2"/>
    <w:rsid w:val="00252574"/>
    <w:rsid w:val="00270D05"/>
    <w:rsid w:val="002C28FD"/>
    <w:rsid w:val="002D1E32"/>
    <w:rsid w:val="002E5C0C"/>
    <w:rsid w:val="002F6F36"/>
    <w:rsid w:val="00303663"/>
    <w:rsid w:val="003954C5"/>
    <w:rsid w:val="003C545D"/>
    <w:rsid w:val="003F4197"/>
    <w:rsid w:val="0041000A"/>
    <w:rsid w:val="00441EB2"/>
    <w:rsid w:val="004C7186"/>
    <w:rsid w:val="004F2575"/>
    <w:rsid w:val="00583B65"/>
    <w:rsid w:val="00587CED"/>
    <w:rsid w:val="00596CF1"/>
    <w:rsid w:val="005C28CF"/>
    <w:rsid w:val="00602F34"/>
    <w:rsid w:val="00622E1A"/>
    <w:rsid w:val="00655778"/>
    <w:rsid w:val="006C067F"/>
    <w:rsid w:val="006C6EC8"/>
    <w:rsid w:val="006D53CA"/>
    <w:rsid w:val="007F2ADF"/>
    <w:rsid w:val="007F7756"/>
    <w:rsid w:val="00856D66"/>
    <w:rsid w:val="008B72B4"/>
    <w:rsid w:val="009023BA"/>
    <w:rsid w:val="0091303B"/>
    <w:rsid w:val="00966940"/>
    <w:rsid w:val="009A068F"/>
    <w:rsid w:val="00A336AC"/>
    <w:rsid w:val="00A71F4A"/>
    <w:rsid w:val="00AA54BE"/>
    <w:rsid w:val="00AD2357"/>
    <w:rsid w:val="00B56017"/>
    <w:rsid w:val="00B9618E"/>
    <w:rsid w:val="00BE3608"/>
    <w:rsid w:val="00C1488E"/>
    <w:rsid w:val="00C56DDF"/>
    <w:rsid w:val="00D07233"/>
    <w:rsid w:val="00D2430D"/>
    <w:rsid w:val="00D3186C"/>
    <w:rsid w:val="00D47DD2"/>
    <w:rsid w:val="00D61A2E"/>
    <w:rsid w:val="00E30839"/>
    <w:rsid w:val="00E80591"/>
    <w:rsid w:val="00ED5AAA"/>
    <w:rsid w:val="00F57309"/>
    <w:rsid w:val="00F7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AE465"/>
  <w15:chartTrackingRefBased/>
  <w15:docId w15:val="{C82332F3-DF62-8D4B-80B8-60B5D142E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5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4-12-20T12:54:00Z</dcterms:created>
  <dcterms:modified xsi:type="dcterms:W3CDTF">2024-12-20T13:28:00Z</dcterms:modified>
</cp:coreProperties>
</file>